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  <w:r>
        <w:rPr>
          <w:rFonts w:ascii="Times New Roman" w:hAnsi="Times New Roman" w:cstheme="minorHAnsi"/>
          <w:b/>
          <w:sz w:val="24"/>
          <w:szCs w:val="24"/>
        </w:rPr>
        <w:t>Additional file 2</w:t>
      </w:r>
      <w:bookmarkStart w:id="0" w:name="_GoBack"/>
      <w:bookmarkEnd w:id="0"/>
    </w:p>
    <w:p w:rsidR="00D02B98" w:rsidRPr="005910D5" w:rsidRDefault="00D02B98" w:rsidP="00D02B98">
      <w:pPr>
        <w:rPr>
          <w:rFonts w:ascii="Times New Roman" w:hAnsi="Times New Roman" w:cstheme="minorHAnsi"/>
          <w:b/>
          <w:sz w:val="24"/>
          <w:szCs w:val="24"/>
        </w:rPr>
      </w:pPr>
      <w:r w:rsidRPr="005910D5">
        <w:rPr>
          <w:rFonts w:ascii="Times New Roman" w:hAnsi="Times New Roman" w:cstheme="minorHAnsi"/>
          <w:b/>
          <w:sz w:val="24"/>
          <w:szCs w:val="24"/>
        </w:rPr>
        <w:t>Calendar calculation strategy questionnaire</w:t>
      </w:r>
    </w:p>
    <w:p w:rsidR="00D02B98" w:rsidRPr="005910D5" w:rsidRDefault="00D02B98" w:rsidP="00D02B98">
      <w:pPr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We would just like to ask you a few final questions about your experience of learning to calendar calculate so far. Please indicate the extent to which you agree or disagree with the following statements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1. When calculating days of the week I used a visual strategy of picturing a calendar in my head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2. I used the timeline on the computer screen (Mon, Tues… Sun) to move forwards and backwards between dates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3. I used mental arithmetic to calculate days of the week (e.g. when adding and subtracting days)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4. I used rote memorization to remember days of the week (e.g. memorizing anchor dates).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5. If you are paying attention to this question then click neither agree nor disagree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6. If you used any other kinds of strategies please let us know in the comment box below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noProof/>
          <w:color w:val="43464D"/>
          <w:sz w:val="24"/>
          <w:szCs w:val="24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889DB7" wp14:editId="781755E9">
                <wp:simplePos x="0" y="0"/>
                <wp:positionH relativeFrom="column">
                  <wp:posOffset>19050</wp:posOffset>
                </wp:positionH>
                <wp:positionV relativeFrom="paragraph">
                  <wp:posOffset>49530</wp:posOffset>
                </wp:positionV>
                <wp:extent cx="2905125" cy="8382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2B98" w:rsidRDefault="00D02B98" w:rsidP="00D02B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.5pt;margin-top:3.9pt;width:228.75pt;height:6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" fillcolor="white [3201]" strokeweight=".5pt">
                <v:textbox>
                  <w:txbxContent>
                    <w:p w:rsidR="00D02B98" w:rsidRDefault="00D02B98" w:rsidP="00D02B98"/>
                  </w:txbxContent>
                </v:textbox>
              </v:shape>
            </w:pict>
          </mc:Fallback>
        </mc:AlternateContent>
      </w:r>
    </w:p>
    <w:p w:rsidR="00D02B98" w:rsidRPr="005910D5" w:rsidRDefault="00D02B98" w:rsidP="00D02B98">
      <w:pPr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7. Overall, I found learning to calendar calculate easy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8. Overall, I found learning to calendar calculate enjoyable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9. I am keen to use this skill in my everyday life.</w:t>
      </w:r>
    </w:p>
    <w:p w:rsidR="00D02B98" w:rsidRPr="005910D5" w:rsidRDefault="00D02B98" w:rsidP="00D02B98">
      <w:pPr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Strongly Disagree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Neither agree nor Dis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 xml:space="preserve">Agree </w:t>
      </w: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ab/>
        <w:t>Strongly Agree</w: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10. What made you want to learn how to calendar calculate? (Optional)</w: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noProof/>
          <w:color w:val="43464D"/>
          <w:sz w:val="24"/>
          <w:szCs w:val="24"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47C315" wp14:editId="0613C4A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05125" cy="8382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2B98" w:rsidRDefault="00D02B98" w:rsidP="00D02B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7" type="#_x0000_t202" style="position:absolute;margin-left:0;margin-top:0;width:228.75pt;height:6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" fillcolor="white [3201]" strokeweight=".5pt">
                <v:textbox>
                  <w:txbxContent>
                    <w:p w:rsidR="00D02B98" w:rsidRDefault="00D02B98" w:rsidP="00D02B98"/>
                  </w:txbxContent>
                </v:textbox>
              </v:shape>
            </w:pict>
          </mc:Fallback>
        </mc:AlternateConten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  <w:t>Is there anything else you would like to tell us about your participation in this study so far? (Optional)</w: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  <w:r w:rsidRPr="005910D5">
        <w:rPr>
          <w:rFonts w:ascii="Times New Roman" w:hAnsi="Times New Roman" w:cstheme="minorHAnsi"/>
          <w:noProof/>
          <w:color w:val="43464D"/>
          <w:sz w:val="24"/>
          <w:szCs w:val="24"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6B6A0C" wp14:editId="16D0171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05125" cy="8382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2B98" w:rsidRDefault="00D02B98" w:rsidP="00D02B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8" type="#_x0000_t202" style="position:absolute;margin-left:0;margin-top:-.05pt;width:228.75pt;height:6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" fillcolor="white [3201]" strokeweight=".5pt">
                <v:textbox>
                  <w:txbxContent>
                    <w:p w:rsidR="00D02B98" w:rsidRDefault="00D02B98" w:rsidP="00D02B98"/>
                  </w:txbxContent>
                </v:textbox>
              </v:shape>
            </w:pict>
          </mc:Fallback>
        </mc:AlternateContent>
      </w: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tabs>
          <w:tab w:val="left" w:pos="5925"/>
        </w:tabs>
        <w:rPr>
          <w:rFonts w:ascii="Times New Roman" w:hAnsi="Times New Roman" w:cstheme="minorHAnsi"/>
          <w:color w:val="43464D"/>
          <w:sz w:val="24"/>
          <w:szCs w:val="24"/>
          <w:shd w:val="clear" w:color="auto" w:fill="FFFFFF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  <w:sectPr w:rsidR="00D02B98" w:rsidRPr="005910D5" w:rsidSect="00D02B98">
          <w:footerReference w:type="default" r:id="rId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  <w:r w:rsidRPr="005910D5">
        <w:rPr>
          <w:rFonts w:ascii="Times New Roman" w:hAnsi="Times New Roman" w:cstheme="minorHAnsi"/>
          <w:sz w:val="24"/>
          <w:szCs w:val="24"/>
        </w:rPr>
        <w:lastRenderedPageBreak/>
        <w:t>Supplementary results</w:t>
      </w:r>
    </w:p>
    <w:p w:rsidR="00D02B98" w:rsidRPr="005910D5" w:rsidRDefault="00D02B98" w:rsidP="00D02B98">
      <w:pPr>
        <w:spacing w:after="0" w:line="240" w:lineRule="auto"/>
        <w:rPr>
          <w:rFonts w:ascii="Times New Roman" w:hAnsi="Times New Roman" w:cstheme="minorHAnsi"/>
          <w:sz w:val="24"/>
          <w:szCs w:val="24"/>
        </w:rPr>
      </w:pPr>
      <w:r w:rsidRPr="005910D5">
        <w:rPr>
          <w:rFonts w:ascii="Times New Roman" w:hAnsi="Times New Roman" w:cstheme="minorHAnsi"/>
          <w:sz w:val="24"/>
          <w:szCs w:val="24"/>
        </w:rPr>
        <w:t>Descriptive statistics for our measures from Experiment 1 broken down according to the presence (+) or absence (-) of particular savant skills (calendar calculation was omitted due to insufficient participant numbers). Individual cells are displayed in the following format: Mean (SD), N.</w:t>
      </w:r>
    </w:p>
    <w:p w:rsidR="00D02B98" w:rsidRPr="005910D5" w:rsidRDefault="00D02B98" w:rsidP="00D02B98">
      <w:pPr>
        <w:spacing w:after="0" w:line="240" w:lineRule="auto"/>
        <w:rPr>
          <w:rFonts w:ascii="Times New Roman" w:hAnsi="Times New Roman" w:cstheme="minorHAnsi"/>
          <w:sz w:val="24"/>
          <w:szCs w:val="24"/>
        </w:rPr>
      </w:pPr>
    </w:p>
    <w:tbl>
      <w:tblPr>
        <w:tblStyle w:val="TableGrid"/>
        <w:tblW w:w="14459" w:type="dxa"/>
        <w:tblLayout w:type="fixed"/>
        <w:tblLook w:val="04A0" w:firstRow="1" w:lastRow="0" w:firstColumn="1" w:lastColumn="0" w:noHBand="0" w:noVBand="1"/>
      </w:tblPr>
      <w:tblGrid>
        <w:gridCol w:w="1807"/>
        <w:gridCol w:w="1807"/>
        <w:gridCol w:w="1808"/>
        <w:gridCol w:w="1807"/>
        <w:gridCol w:w="1807"/>
        <w:gridCol w:w="1808"/>
        <w:gridCol w:w="1807"/>
        <w:gridCol w:w="1808"/>
      </w:tblGrid>
      <w:tr w:rsidR="00D02B98" w:rsidRPr="005910D5" w:rsidTr="0012534C">
        <w:trPr>
          <w:trHeight w:val="284"/>
        </w:trPr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AQ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(social skills)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AQ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(attention switching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AQ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(attention to detail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AQ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 xml:space="preserve"> (communication)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AQ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 xml:space="preserve"> (imagination)</w:t>
            </w:r>
          </w:p>
        </w:tc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SQ</w:t>
            </w:r>
          </w:p>
        </w:tc>
        <w:tc>
          <w:tcPr>
            <w:tcW w:w="1808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bCs/>
                <w:sz w:val="18"/>
              </w:rPr>
              <w:t>GSQ</w:t>
            </w:r>
          </w:p>
        </w:tc>
      </w:tr>
      <w:tr w:rsidR="00D02B98" w:rsidRPr="005910D5" w:rsidTr="0012534C">
        <w:trPr>
          <w:trHeight w:val="397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b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b/>
                <w:sz w:val="18"/>
                <w:lang w:eastAsia="en-GB"/>
              </w:rPr>
              <w:t>CONTROLS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3.64 (3.20), 28</w:t>
            </w:r>
          </w:p>
        </w:tc>
        <w:tc>
          <w:tcPr>
            <w:tcW w:w="1808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5.25 (2.49), 28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4.82 (2.71), 28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2.36 (1.93), 28</w:t>
            </w:r>
          </w:p>
        </w:tc>
        <w:tc>
          <w:tcPr>
            <w:tcW w:w="1808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2.68 (1.68), 2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50.96 (20.38), 2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sz w:val="18"/>
                <w:lang w:eastAsia="en-GB"/>
              </w:rPr>
              <w:t>41.68 (16.18), 31</w:t>
            </w:r>
          </w:p>
        </w:tc>
      </w:tr>
      <w:tr w:rsidR="00D02B98" w:rsidRPr="005910D5" w:rsidTr="0012534C">
        <w:trPr>
          <w:trHeight w:val="397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7"/>
                <w:szCs w:val="17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  <w:szCs w:val="17"/>
              </w:rPr>
              <w:t>AUTISTIC-NONSAVANT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57 (1.30), 3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87 (1.22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43 (1.77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40 (1.16), 3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73 (1.80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4.58 (20.37), 33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8.22 (20.42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</w:rPr>
              <w:t>AUTISTIC-SAVANT</w:t>
            </w:r>
          </w:p>
        </w:tc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maths ability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40 (2.07), 10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0 (2.35), 10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0 (1.14), 10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0 (3.03), 10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00 (3.13), 10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9.25 (16.39), 8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1.50 (24.95), 1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maths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18 (1.79), 2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79 (1.81), 2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39 (2.15), 2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6 (2.15), 2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25 (2.43), 2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9.46 (22.05), 2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8.14 (25.92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83 (1.83), 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67 (.82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17 (2.48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00 (1.79), 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5.67 (1.37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4.43 (20.95), 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1.45 (21.66), 11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31 (1.86), 3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63 (2.11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69 (1.87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4 (2.49), 3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28 (2.76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0.62 (20.83), 2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8.56 (26.56), 41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9 (1.50), 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.00 (.82), 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43 (2.23), 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43 (1.40), 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00 (2.38), 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6.38 (19.76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9.42 (17.87), 12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3 (1.93), 3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55 (2.13), 3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65 (1.92), 3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84 (2.54), 3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00 (2.63), 3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0.29 (21.23), 2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9.10 (27.49), 40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7 (1.85), 1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82 (1.33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27 (2.15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00 (2.14), 1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00 (2.32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2.90 (22.94), 1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7.81 (28.54), 1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22 (1.87), 2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56 (2.17), 2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74 (1.89), 2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3 (2.50), 2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26 (2.73), 27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8.08 (20.10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5.33 (23.32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16 (1.83), 1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11 (2.42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63 (2.17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5 (2.86), 1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16 (2.89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4.59 (22.46), 17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0.35 (31.43), 2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32 (1.89), 1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.16 (1.17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58 (1.77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95 (1.84), 1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21 (2.32), 19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4.79 (18.36), 19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8.00 (18.12), 2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.00 (1.55), 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.17 (.98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67 (2.25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50 (1.97), 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17 (1.94), 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5.80 (19.88), 5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1.25 (13.86), 8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09 (1.87), 3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53 (2.08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78 (1.88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84 (2.45), 3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00 (2.68), 3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8.39 (20.96), 3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8.80 (27.11), 44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+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88 (1.73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63 (1.30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50 (1.93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63 (2.00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50 (1.41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94.50 (24.23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5.42 (27.05), 12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-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07 (1.86), 3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.63 (2.11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63 (1.99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.77 (2.46), 3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6.10 (2.83), 3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87.96 (19.84), 2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</w:rPr>
            </w:pPr>
            <w:r w:rsidRPr="005910D5">
              <w:rPr>
                <w:rFonts w:ascii="Times New Roman" w:hAnsi="Times New Roman" w:cstheme="majorHAnsi"/>
                <w:sz w:val="18"/>
              </w:rPr>
              <w:t>77.30 (24.98), 40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imagery ability)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technical spatial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language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organisation)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global bias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SCSQ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systemising)</w:t>
            </w:r>
          </w:p>
        </w:tc>
      </w:tr>
      <w:tr w:rsidR="00D02B98" w:rsidRPr="005910D5" w:rsidTr="0012534C">
        <w:trPr>
          <w:gridAfter w:val="1"/>
          <w:wAfter w:w="1808" w:type="dxa"/>
          <w:trHeight w:val="394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b/>
                <w:sz w:val="18"/>
                <w:szCs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b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0 (.65), 31</w:t>
            </w:r>
          </w:p>
        </w:tc>
        <w:tc>
          <w:tcPr>
            <w:tcW w:w="1808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85 (.72), 31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6 (.71), 31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4 (.88), 31</w:t>
            </w:r>
          </w:p>
        </w:tc>
        <w:tc>
          <w:tcPr>
            <w:tcW w:w="1808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7 (.66), 3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74 (.55), 31</w:t>
            </w:r>
          </w:p>
        </w:tc>
      </w:tr>
      <w:tr w:rsidR="00D02B98" w:rsidRPr="005910D5" w:rsidTr="0012534C">
        <w:trPr>
          <w:gridAfter w:val="1"/>
          <w:wAfter w:w="1808" w:type="dxa"/>
          <w:trHeight w:val="397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  <w:szCs w:val="18"/>
              </w:rPr>
              <w:t>AUTISTIC-NONSAVANT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7 (.94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4 (.65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76 (.79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9 (.67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7 (.59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1 (.57), 3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  <w:szCs w:val="18"/>
              </w:rPr>
              <w:t>AUTISTIC-SAVANT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aths ability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0 (.94), 16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89 (.62), 16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43 (.34), 16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8 (.57), 16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8 (.86), 16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4 (.54), 1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aths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5 (.87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7 (.80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97 (.97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7 (.83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7 (.81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4 (.58), 3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5 (.77), 1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4 (.76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0 (.98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8 (.65), 1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56 (.67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4 (.43), 11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9 (.92), 4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9 (.79), 4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14 (.82), 4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0 (.79), 4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2 (.85), 4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9 (.60), 41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9 (.97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1 (.82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4 (.86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2 (.70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61 (.80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6 (.41), 12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4 (.85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7 (.78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13 (.86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5 (.76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0 (.82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3 (.62), 40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4 (.58), 1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75 (.82), 1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24 (.83), 1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1 (.61), 1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16 (.62), 1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8 (.58), 1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5 (.92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4 (.76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5 (.87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6 (.82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47 (.88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6 (.58), 3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2 (.86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6 (.88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20 (.81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8 (.71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2 (.82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9 (.59), 2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0 (.92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1 (.67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2 (.89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8 (.81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42 (.83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8 (.53), 26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0 (.63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8 (.49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79 (.85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4 (.81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19 (.62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7 (.42), 8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8 (.90), 44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3 (.79), 44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17 (.85), 44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8 (.76), 44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40 (.85), 44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4 (.60), 44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7 (.82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83 (.67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43 (.62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69 (.78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57 (.72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2 (.72), 12</w:t>
            </w:r>
          </w:p>
        </w:tc>
      </w:tr>
      <w:tr w:rsidR="00D02B98" w:rsidRPr="005910D5" w:rsidTr="0012534C">
        <w:trPr>
          <w:gridAfter w:val="1"/>
          <w:wAfter w:w="1808" w:type="dxa"/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3 (.91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4 (.80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1 (.89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54 (.76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1 (.84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7 (.53), 40</w:t>
            </w:r>
          </w:p>
        </w:tc>
      </w:tr>
    </w:tbl>
    <w:p w:rsidR="00D02B98" w:rsidRDefault="00D02B98" w:rsidP="00D02B98">
      <w:pPr>
        <w:spacing w:after="0" w:line="480" w:lineRule="auto"/>
        <w:rPr>
          <w:rFonts w:ascii="Times New Roman" w:hAnsi="Times New Roman" w:cstheme="minorHAnsi"/>
          <w:sz w:val="18"/>
          <w:szCs w:val="18"/>
        </w:rPr>
        <w:sectPr w:rsidR="00D02B98" w:rsidSect="00D02B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18"/>
          <w:szCs w:val="18"/>
        </w:rPr>
      </w:pP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  <w:r>
        <w:rPr>
          <w:rFonts w:ascii="Times New Roman" w:hAnsi="Times New Roman" w:cstheme="minorHAnsi"/>
          <w:sz w:val="24"/>
          <w:szCs w:val="24"/>
        </w:rPr>
        <w:br w:type="column"/>
      </w:r>
    </w:p>
    <w:p w:rsidR="00D02B98" w:rsidRPr="005910D5" w:rsidRDefault="00D02B98" w:rsidP="00D02B98">
      <w:pPr>
        <w:spacing w:after="0" w:line="480" w:lineRule="auto"/>
        <w:rPr>
          <w:rFonts w:ascii="Times New Roman" w:hAnsi="Times New Roman" w:cstheme="minorHAnsi"/>
          <w:sz w:val="24"/>
          <w:szCs w:val="24"/>
        </w:rPr>
      </w:pPr>
    </w:p>
    <w:tbl>
      <w:tblPr>
        <w:tblStyle w:val="TableGrid"/>
        <w:tblW w:w="9036" w:type="dxa"/>
        <w:tblLayout w:type="fixed"/>
        <w:tblLook w:val="04A0" w:firstRow="1" w:lastRow="0" w:firstColumn="1" w:lastColumn="0" w:noHBand="0" w:noVBand="1"/>
      </w:tblPr>
      <w:tblGrid>
        <w:gridCol w:w="1807"/>
        <w:gridCol w:w="1807"/>
        <w:gridCol w:w="1808"/>
        <w:gridCol w:w="1807"/>
        <w:gridCol w:w="1807"/>
      </w:tblGrid>
      <w:tr w:rsidR="00D02B98" w:rsidRPr="005910D5" w:rsidTr="0012534C">
        <w:trPr>
          <w:trHeight w:val="284"/>
        </w:trPr>
        <w:tc>
          <w:tcPr>
            <w:tcW w:w="1807" w:type="dxa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LOI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contamination)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LOI (doubts/repeating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LOI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checking/detail)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b/>
                <w:bCs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 xml:space="preserve">LOI </w:t>
            </w:r>
          </w:p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b/>
                <w:bCs/>
                <w:sz w:val="18"/>
                <w:szCs w:val="18"/>
              </w:rPr>
              <w:t>(worries/just right)</w:t>
            </w:r>
          </w:p>
        </w:tc>
      </w:tr>
      <w:tr w:rsidR="00D02B98" w:rsidRPr="005910D5" w:rsidTr="0012534C">
        <w:trPr>
          <w:trHeight w:val="394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b/>
                <w:sz w:val="18"/>
                <w:szCs w:val="18"/>
                <w:lang w:eastAsia="en-GB"/>
              </w:rPr>
            </w:pPr>
            <w:r w:rsidRPr="005910D5">
              <w:rPr>
                <w:rFonts w:ascii="Times New Roman" w:eastAsia="Times New Roman" w:hAnsi="Times New Roman" w:cstheme="majorHAnsi"/>
                <w:b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00 (1.46), 31</w:t>
            </w:r>
          </w:p>
        </w:tc>
        <w:tc>
          <w:tcPr>
            <w:tcW w:w="1808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68 (2.01), 31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55 (2.05), 31</w:t>
            </w:r>
          </w:p>
        </w:tc>
        <w:tc>
          <w:tcPr>
            <w:tcW w:w="1807" w:type="dxa"/>
            <w:noWrap/>
            <w:vAlign w:val="center"/>
          </w:tcPr>
          <w:p w:rsidR="00D02B98" w:rsidRPr="005910D5" w:rsidRDefault="00D02B98" w:rsidP="0012534C">
            <w:pPr>
              <w:rPr>
                <w:rFonts w:ascii="Times New Roman" w:eastAsia="Times New Roman" w:hAnsi="Times New Roman" w:cstheme="majorHAnsi"/>
                <w:sz w:val="18"/>
                <w:szCs w:val="18"/>
                <w:lang w:eastAsia="en-GB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.52 (.63), 31</w:t>
            </w:r>
          </w:p>
        </w:tc>
      </w:tr>
      <w:tr w:rsidR="00D02B98" w:rsidRPr="005910D5" w:rsidTr="0012534C">
        <w:trPr>
          <w:trHeight w:val="397"/>
        </w:trPr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  <w:szCs w:val="18"/>
              </w:rPr>
              <w:t>AUTISTIC-NONSAVANT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36 (1.61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4 (2.38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14 (1.62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.75 (.55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b/>
                <w:sz w:val="18"/>
                <w:szCs w:val="18"/>
              </w:rPr>
              <w:t>AUTISTIC-SAVANT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aths ability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69 (2.82), 16</w:t>
            </w:r>
          </w:p>
        </w:tc>
        <w:tc>
          <w:tcPr>
            <w:tcW w:w="1808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3 (2.33), 16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25 (1.81), 16</w:t>
            </w:r>
          </w:p>
        </w:tc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.94 (.85), 1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aths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00 (2.33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2 (2.09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50 (1.66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19 (.92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18 (1.78), 1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27 (2.00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36 (1.69), 1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.82 (.75), 11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usical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0 (2.61), 41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0 (2.11), 4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44 (1.72), 41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20 (.93), 41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42 (1.16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8 (1.83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8 (1.31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00 (.85), 12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absolute pitch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35 (2.59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3 (2.18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53 (1.80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15 (.92), 40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9 (2.51), 1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63 (2.19), 1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44 (1.46), 1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19 (.98), 1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art abilit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78 (2.47), 3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44 (2.10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42 (1.81), 3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08 (.87), 3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00 (2.68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3 (2.25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35 (1.85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12 (.86), 2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b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emory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81 (2.28), 26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15 (2.07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50 (1.56), 26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12 (.95), 26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75 (3.37), 8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88 (2.80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88 (1.81), 8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25 (.71), 8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mechanical skills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3 (2.32), 44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25 (2.04), 44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34 (1.68), 44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09 (.94), 44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="Calibri"/>
                <w:sz w:val="18"/>
                <w:szCs w:val="18"/>
              </w:rPr>
            </w:pP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+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08 (3.00), 12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3.92 (2.39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5.25 (1.60), 12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25 (1.14), 12</w:t>
            </w:r>
          </w:p>
        </w:tc>
      </w:tr>
      <w:tr w:rsidR="00D02B98" w:rsidRPr="005910D5" w:rsidTr="0012534C">
        <w:trPr>
          <w:trHeight w:val="284"/>
        </w:trPr>
        <w:tc>
          <w:tcPr>
            <w:tcW w:w="1807" w:type="dxa"/>
            <w:vAlign w:val="bottom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theme="majorHAnsi"/>
                <w:sz w:val="18"/>
                <w:szCs w:val="18"/>
              </w:rPr>
              <w:t>- language learning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55 (2.21), 40</w:t>
            </w:r>
          </w:p>
        </w:tc>
        <w:tc>
          <w:tcPr>
            <w:tcW w:w="1808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2.98 (2.04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4.18 (1.66), 40</w:t>
            </w:r>
          </w:p>
        </w:tc>
        <w:tc>
          <w:tcPr>
            <w:tcW w:w="1807" w:type="dxa"/>
            <w:vAlign w:val="center"/>
          </w:tcPr>
          <w:p w:rsidR="00D02B98" w:rsidRPr="005910D5" w:rsidRDefault="00D02B98" w:rsidP="0012534C">
            <w:pPr>
              <w:rPr>
                <w:rFonts w:ascii="Times New Roman" w:hAnsi="Times New Roman" w:cstheme="majorHAnsi"/>
                <w:sz w:val="18"/>
                <w:szCs w:val="18"/>
              </w:rPr>
            </w:pPr>
            <w:r w:rsidRPr="005910D5">
              <w:rPr>
                <w:rFonts w:ascii="Times New Roman" w:hAnsi="Times New Roman" w:cs="Calibri"/>
                <w:sz w:val="18"/>
                <w:szCs w:val="18"/>
              </w:rPr>
              <w:t>1.08 (.83), 40</w:t>
            </w:r>
          </w:p>
        </w:tc>
      </w:tr>
    </w:tbl>
    <w:p w:rsidR="00D02B98" w:rsidRDefault="00D02B98" w:rsidP="00D02B98"/>
    <w:p w:rsidR="00D02B98" w:rsidRDefault="00D02B98" w:rsidP="00D02B98"/>
    <w:p w:rsidR="00D02B98" w:rsidRDefault="00D02B98" w:rsidP="00D02B98"/>
    <w:p w:rsidR="00D02B98" w:rsidRPr="00D02B98" w:rsidRDefault="00D02B98" w:rsidP="00D02B98"/>
    <w:sectPr w:rsidR="00D02B98" w:rsidRPr="00D02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9590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4ACF" w:rsidRDefault="00D02B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4ACF" w:rsidRDefault="00D02B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B98"/>
    <w:rsid w:val="006F2608"/>
    <w:rsid w:val="00A069C9"/>
    <w:rsid w:val="00AC619B"/>
    <w:rsid w:val="00D02B98"/>
    <w:rsid w:val="00D166D1"/>
    <w:rsid w:val="00E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02B98"/>
    <w:pP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2B9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02B98"/>
    <w:rPr>
      <w:lang w:val="en-GB"/>
    </w:rPr>
  </w:style>
  <w:style w:type="table" w:styleId="TableGrid">
    <w:name w:val="Table Grid"/>
    <w:basedOn w:val="TableNormal"/>
    <w:uiPriority w:val="39"/>
    <w:rsid w:val="00D02B9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02B98"/>
    <w:pP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2B9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02B98"/>
    <w:rPr>
      <w:lang w:val="en-GB"/>
    </w:rPr>
  </w:style>
  <w:style w:type="table" w:styleId="TableGrid">
    <w:name w:val="Table Grid"/>
    <w:basedOn w:val="TableNormal"/>
    <w:uiPriority w:val="39"/>
    <w:rsid w:val="00D02B9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63</Words>
  <Characters>6631</Characters>
  <Application>Microsoft Office Word</Application>
  <DocSecurity>0</DocSecurity>
  <Lines>55</Lines>
  <Paragraphs>15</Paragraphs>
  <ScaleCrop>false</ScaleCrop>
  <Company>SPi Global</Company>
  <LinksUpToDate>false</LinksUpToDate>
  <CharactersWithSpaces>7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09-27T02:41:00Z</dcterms:created>
  <dcterms:modified xsi:type="dcterms:W3CDTF">2018-09-27T02:51:00Z</dcterms:modified>
</cp:coreProperties>
</file>